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6FAC3" w14:textId="25669A8D" w:rsidR="003D504C" w:rsidRDefault="001865C4">
      <w:pPr>
        <w:rPr>
          <w:rFonts w:eastAsia="Malgun Gothic"/>
          <w:b/>
          <w:sz w:val="24"/>
          <w:szCs w:val="24"/>
        </w:rPr>
      </w:pPr>
      <w:r w:rsidRPr="0060695E">
        <w:rPr>
          <w:rFonts w:eastAsia="Malgun Gothic"/>
          <w:b/>
          <w:sz w:val="24"/>
          <w:szCs w:val="24"/>
        </w:rPr>
        <w:t>S14 Table. Experiment 4: Demographic analysis by educational attainment.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1245"/>
        <w:gridCol w:w="1635"/>
        <w:gridCol w:w="720"/>
        <w:gridCol w:w="90"/>
        <w:gridCol w:w="1350"/>
        <w:gridCol w:w="1980"/>
        <w:gridCol w:w="2250"/>
      </w:tblGrid>
      <w:tr w:rsidR="001865C4" w:rsidRPr="0050402F" w14:paraId="726E35C5" w14:textId="77777777" w:rsidTr="00F46012"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0483C605" w14:textId="77777777" w:rsidR="001865C4" w:rsidRPr="001F508D" w:rsidRDefault="001865C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Condition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505D05" w14:textId="77777777" w:rsidR="001865C4" w:rsidRPr="001F508D" w:rsidRDefault="001865C4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0D7349" w14:textId="77777777" w:rsidR="001865C4" w:rsidRPr="001F508D" w:rsidRDefault="001865C4" w:rsidP="00F46012">
            <w:pPr>
              <w:jc w:val="center"/>
              <w:rPr>
                <w:rFonts w:eastAsia="Calibri"/>
                <w:b/>
                <w:i/>
                <w:sz w:val="24"/>
                <w:szCs w:val="24"/>
              </w:rPr>
            </w:pPr>
            <w:r w:rsidRPr="001F508D">
              <w:rPr>
                <w:rFonts w:eastAsia="Calibr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CBBFF" w14:textId="77777777" w:rsidR="001865C4" w:rsidRPr="001F508D" w:rsidRDefault="001865C4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VMP (%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94DE82" w14:textId="77777777" w:rsidR="001865C4" w:rsidRPr="001F508D" w:rsidRDefault="001865C4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28F5E5" w14:textId="77777777" w:rsidR="001865C4" w:rsidRPr="001F508D" w:rsidRDefault="001865C4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Mean Scroll-Max Percentage (SD)</w:t>
            </w:r>
          </w:p>
        </w:tc>
      </w:tr>
      <w:tr w:rsidR="001865C4" w:rsidRPr="0050402F" w14:paraId="14CC9309" w14:textId="77777777" w:rsidTr="00F46012"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1AFC5" w14:textId="77777777" w:rsidR="001865C4" w:rsidRPr="001F508D" w:rsidRDefault="001865C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Bias Group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0CCF2" w14:textId="77777777" w:rsidR="001865C4" w:rsidRPr="001F508D" w:rsidRDefault="001865C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≥ Bachelor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121D" w14:textId="77777777" w:rsidR="001865C4" w:rsidRPr="001F508D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25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AD734" w14:textId="77777777" w:rsidR="001865C4" w:rsidRPr="001F508D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37.1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E9252" w14:textId="77777777" w:rsidR="001865C4" w:rsidRPr="001F508D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174.4 (115.9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048FB" w14:textId="77777777" w:rsidR="001865C4" w:rsidRPr="001F508D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90.8 (21.2)</w:t>
            </w:r>
          </w:p>
        </w:tc>
      </w:tr>
      <w:tr w:rsidR="001865C4" w:rsidRPr="0050402F" w14:paraId="42FFFF34" w14:textId="77777777" w:rsidTr="00F46012"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18F8C" w14:textId="77777777" w:rsidR="001865C4" w:rsidRPr="001F508D" w:rsidRDefault="001865C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CA815" w14:textId="77777777" w:rsidR="001865C4" w:rsidRPr="001F508D" w:rsidRDefault="001865C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&lt; Bachelor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8E646" w14:textId="77777777" w:rsidR="001865C4" w:rsidRPr="001F508D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1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6F18F" w14:textId="77777777" w:rsidR="001865C4" w:rsidRPr="001F508D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32.6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DC487" w14:textId="77777777" w:rsidR="001865C4" w:rsidRPr="001F508D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182.6 (128.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9571E" w14:textId="77777777" w:rsidR="001865C4" w:rsidRPr="001F508D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90.8 (20.5)</w:t>
            </w:r>
          </w:p>
        </w:tc>
      </w:tr>
      <w:tr w:rsidR="001865C4" w:rsidRPr="0050402F" w14:paraId="624686E1" w14:textId="77777777" w:rsidTr="00F46012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E378B" w14:textId="77777777" w:rsidR="001865C4" w:rsidRPr="001F508D" w:rsidRDefault="001865C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5BE8A" w14:textId="77777777" w:rsidR="001865C4" w:rsidRPr="001F508D" w:rsidRDefault="001865C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B9577" w14:textId="77777777" w:rsidR="001865C4" w:rsidRPr="001F508D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1CE32" w14:textId="77777777" w:rsidR="001865C4" w:rsidRPr="001F508D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+12.1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03772" w14:textId="77777777" w:rsidR="001865C4" w:rsidRPr="001F508D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4.7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BDDBF" w14:textId="77777777" w:rsidR="001865C4" w:rsidRPr="001F508D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0.0%</w:t>
            </w:r>
          </w:p>
        </w:tc>
      </w:tr>
      <w:tr w:rsidR="001865C4" w:rsidRPr="00A278AF" w14:paraId="66E29809" w14:textId="77777777" w:rsidTr="00F46012"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46B1632B" w14:textId="77777777" w:rsidR="001865C4" w:rsidRPr="001F508D" w:rsidRDefault="001865C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vAlign w:val="center"/>
          </w:tcPr>
          <w:p w14:paraId="1E3652A6" w14:textId="77777777" w:rsidR="001865C4" w:rsidRPr="00A278AF" w:rsidRDefault="001865C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A278AF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8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50D5E9B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A278A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0CF331E9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i/>
                <w:sz w:val="24"/>
                <w:szCs w:val="24"/>
              </w:rPr>
              <w:t>z</w:t>
            </w:r>
            <w:r w:rsidRPr="00A278AF">
              <w:rPr>
                <w:rFonts w:eastAsia="Calibri"/>
                <w:sz w:val="24"/>
                <w:szCs w:val="24"/>
              </w:rPr>
              <w:t xml:space="preserve"> = 0.95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68CE63B3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423) = -0.69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50D3C2BC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397) = 0.04</w:t>
            </w:r>
          </w:p>
        </w:tc>
      </w:tr>
      <w:tr w:rsidR="001865C4" w:rsidRPr="00A278AF" w14:paraId="6517F7BF" w14:textId="77777777" w:rsidTr="00F46012"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F8722" w14:textId="77777777" w:rsidR="001865C4" w:rsidRPr="00A278AF" w:rsidRDefault="001865C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FF27B" w14:textId="77777777" w:rsidR="001865C4" w:rsidRPr="00A278AF" w:rsidRDefault="001865C4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A278AF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604F8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95EFB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34 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DA890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49 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86CF0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97 NS</w:t>
            </w:r>
          </w:p>
        </w:tc>
      </w:tr>
      <w:tr w:rsidR="001865C4" w:rsidRPr="00A278AF" w14:paraId="717D0A1D" w14:textId="77777777" w:rsidTr="00F46012"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3883BF1" w14:textId="77777777" w:rsidR="001865C4" w:rsidRPr="00A278AF" w:rsidRDefault="001865C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A278AF">
              <w:rPr>
                <w:rFonts w:eastAsia="Calibri"/>
                <w:b/>
                <w:sz w:val="24"/>
                <w:szCs w:val="24"/>
              </w:rPr>
              <w:t>Control</w:t>
            </w:r>
            <w:r w:rsidRPr="00A278AF">
              <w:rPr>
                <w:rFonts w:eastAsia="Calibri"/>
                <w:b/>
                <w:sz w:val="24"/>
                <w:szCs w:val="24"/>
              </w:rPr>
              <w:br/>
              <w:t>Group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796B" w14:textId="77777777" w:rsidR="001865C4" w:rsidRPr="00A278AF" w:rsidRDefault="001865C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A278AF">
              <w:rPr>
                <w:rFonts w:eastAsia="Calibri"/>
                <w:b/>
                <w:sz w:val="24"/>
                <w:szCs w:val="24"/>
              </w:rPr>
              <w:t>≥ Bachelor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FB28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D59E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softHyphen/>
            </w:r>
            <w:r w:rsidRPr="00A278AF">
              <w:rPr>
                <w:rFonts w:eastAsia="Calibri"/>
                <w:sz w:val="24"/>
                <w:szCs w:val="24"/>
              </w:rPr>
              <w:softHyphen/>
            </w:r>
            <w:r w:rsidRPr="00A278AF">
              <w:rPr>
                <w:rFonts w:eastAsia="Calibri"/>
                <w:sz w:val="24"/>
                <w:szCs w:val="24"/>
              </w:rPr>
              <w:softHyphen/>
              <w:t xml:space="preserve">-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EF0E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71.6 (113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E911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93.2 (16.6)</w:t>
            </w:r>
          </w:p>
        </w:tc>
      </w:tr>
      <w:tr w:rsidR="001865C4" w:rsidRPr="00A278AF" w14:paraId="71A8BB78" w14:textId="77777777" w:rsidTr="00F46012"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9EBAD" w14:textId="77777777" w:rsidR="001865C4" w:rsidRPr="00A278AF" w:rsidRDefault="001865C4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33079" w14:textId="77777777" w:rsidR="001865C4" w:rsidRPr="00A278AF" w:rsidRDefault="001865C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A278AF">
              <w:rPr>
                <w:rFonts w:eastAsia="Calibri"/>
                <w:b/>
                <w:sz w:val="24"/>
                <w:szCs w:val="24"/>
              </w:rPr>
              <w:t>&lt; Bachelor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78FFC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BA451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B953C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81.6 (110.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90886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87.7 (27.4)</w:t>
            </w:r>
          </w:p>
        </w:tc>
      </w:tr>
      <w:tr w:rsidR="001865C4" w:rsidRPr="00A278AF" w14:paraId="4C6BF239" w14:textId="77777777" w:rsidTr="00F46012"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712CCCAC" w14:textId="77777777" w:rsidR="001865C4" w:rsidRPr="00A278AF" w:rsidRDefault="001865C4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B4D9D8" w14:textId="77777777" w:rsidR="001865C4" w:rsidRPr="00A278AF" w:rsidRDefault="001865C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A278AF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81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161AF2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1489D5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F89B02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5.8%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5F3B1F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5.9%</w:t>
            </w:r>
          </w:p>
        </w:tc>
      </w:tr>
      <w:tr w:rsidR="001865C4" w:rsidRPr="00A278AF" w14:paraId="5409B9F1" w14:textId="77777777" w:rsidTr="00F46012"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64385177" w14:textId="77777777" w:rsidR="001865C4" w:rsidRPr="00A278AF" w:rsidRDefault="001865C4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vAlign w:val="center"/>
          </w:tcPr>
          <w:p w14:paraId="5F9A3D7C" w14:textId="77777777" w:rsidR="001865C4" w:rsidRPr="00A278AF" w:rsidRDefault="001865C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A278AF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810" w:type="dxa"/>
            <w:gridSpan w:val="2"/>
            <w:tcBorders>
              <w:left w:val="nil"/>
              <w:bottom w:val="nil"/>
              <w:right w:val="nil"/>
            </w:tcBorders>
          </w:tcPr>
          <w:p w14:paraId="3B35B688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A278A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6A85C3F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53E79262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02) = -0.44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75E7ADF6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 xml:space="preserve">51) = 1.08 </w:t>
            </w:r>
          </w:p>
        </w:tc>
      </w:tr>
      <w:tr w:rsidR="001865C4" w:rsidRPr="00A278AF" w14:paraId="0C675505" w14:textId="77777777" w:rsidTr="00F46012"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142F2AE5" w14:textId="77777777" w:rsidR="001865C4" w:rsidRPr="00A278AF" w:rsidRDefault="001865C4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vAlign w:val="center"/>
          </w:tcPr>
          <w:p w14:paraId="708D4C95" w14:textId="77777777" w:rsidR="001865C4" w:rsidRPr="00A278AF" w:rsidRDefault="001865C4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A278AF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</w:tcPr>
          <w:p w14:paraId="77BFF593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1A3CF593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FA5D4E8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r w:rsidRPr="00A278AF">
              <w:rPr>
                <w:rFonts w:eastAsia="Calibri"/>
                <w:iCs/>
                <w:sz w:val="24"/>
                <w:szCs w:val="24"/>
              </w:rPr>
              <w:t>= 0.66 NS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07E58D38" w14:textId="77777777" w:rsidR="001865C4" w:rsidRPr="00A278AF" w:rsidRDefault="001865C4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r w:rsidRPr="00A278AF">
              <w:rPr>
                <w:rFonts w:eastAsia="Calibri"/>
                <w:iCs/>
                <w:sz w:val="24"/>
                <w:szCs w:val="24"/>
              </w:rPr>
              <w:t>= 0.29 NS</w:t>
            </w:r>
          </w:p>
        </w:tc>
      </w:tr>
    </w:tbl>
    <w:p w14:paraId="6C43DED3" w14:textId="77777777" w:rsidR="001865C4" w:rsidRDefault="001865C4">
      <w:bookmarkStart w:id="0" w:name="_GoBack"/>
      <w:bookmarkEnd w:id="0"/>
    </w:p>
    <w:sectPr w:rsidR="00186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04C"/>
    <w:rsid w:val="001865C4"/>
    <w:rsid w:val="003D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35091"/>
  <w15:chartTrackingRefBased/>
  <w15:docId w15:val="{113A206C-8549-4C13-AC23-A67E50E56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865C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6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52:00Z</dcterms:created>
  <dcterms:modified xsi:type="dcterms:W3CDTF">2023-04-07T10:52:00Z</dcterms:modified>
</cp:coreProperties>
</file>